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: Patient- and tumor characteristics per center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a</w:t>
      </w:r>
    </w:p>
    <w:tbl>
      <w:tblPr>
        <w:tblW w:w="10080" w:type="dxa"/>
        <w:jc w:val="left"/>
        <w:tblInd w:w="-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2282"/>
        <w:gridCol w:w="1408"/>
        <w:gridCol w:w="1251"/>
        <w:gridCol w:w="1205"/>
        <w:gridCol w:w="1107"/>
      </w:tblGrid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tegory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bcategory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ul Brous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MC Utrech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patients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 (63.0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67.4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 (64.7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37.0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32.6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 (35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Age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98(11.7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04 (1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4 (11.4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 of primary tumor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tum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21.9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30.4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(25.2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(78.1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69.6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 (74.8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 primary tumor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o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16.4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10.9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13.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68.5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 (78.3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 (72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15.1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10.9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13.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al Status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+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56.2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54.3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 (55.5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26.0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45.7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33.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9.6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10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al primary tumor and L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chronous (&gt;2 months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43.8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(63.0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51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hronous (≤2 months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56.2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37.0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 (48.7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adjuvant chemotherapy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 (74.0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 (78.3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 (53.8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26.0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21.7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46.2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resection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Minor (≤3 segments resected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54.8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 (78.3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63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45.2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21.7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36.1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/R1 Resection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 (61.6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93.5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 (73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 (35.6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6.5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(24.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2.7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transfusion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 (61.6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89.1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 (72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 (35.6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10.9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26.1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2.7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ribution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oba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 (50.7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67.4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57.1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lobar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 (47.9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32.6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42.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.4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number of LM/Patient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 (2.7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 (1.7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 (2.43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size biggest metastases (cm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 (3.17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 (3.1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 (3.1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Tumor cell percentage 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0 (17.43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4 (28.1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8 (23.62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Necrosis percentage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 (15.5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6 (19.7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33 (17.3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Fibrosis percentage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1 (15.33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6 (19.73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66 (17.25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operative CEA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.39 (166.1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36 (97.20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98 (146.36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operative CEA (Mean, SD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1 (62.4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7 (21.19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7 (50.27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uvant chemotherapy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24.7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71.7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 (42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75.3%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28.3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57.1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LM, lymph nodes; CEA, carcinoembryonic antigen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Percentages may not total 100 because of rounding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P values were calculated with the use of Mann-Whitney test for continuous variables and Fisher’s exact test for categorical variables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2:58:00Z</dcterms:created>
  <dc:creator>BG</dc:creator>
  <dc:description/>
  <cp:keywords/>
  <dc:language>en-US</dc:language>
  <cp:lastModifiedBy>Sander van Hooff</cp:lastModifiedBy>
  <cp:lastPrinted>2010-08-31T11:53:00Z</cp:lastPrinted>
  <dcterms:modified xsi:type="dcterms:W3CDTF">2012-08-13T12:58:00Z</dcterms:modified>
  <cp:revision>3</cp:revision>
  <dc:subject/>
  <dc:title>Table 1: Patient- and tumour characteristics</dc:title>
</cp:coreProperties>
</file>